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BCD799" w14:textId="77777777" w:rsidR="00677224" w:rsidRPr="00BD226E" w:rsidRDefault="00677224" w:rsidP="00677224">
      <w:pPr>
        <w:spacing w:line="276" w:lineRule="auto"/>
        <w:rPr>
          <w:rFonts w:ascii="Arial" w:hAnsi="Arial" w:cs="Arial"/>
          <w:b/>
          <w:bCs/>
          <w:sz w:val="20"/>
          <w:szCs w:val="20"/>
          <w:lang w:val="en-US"/>
        </w:rPr>
      </w:pPr>
      <w:bookmarkStart w:id="0" w:name="_GoBack"/>
      <w:bookmarkEnd w:id="0"/>
      <w:r w:rsidRPr="00BD226E">
        <w:rPr>
          <w:rFonts w:ascii="Arial" w:hAnsi="Arial" w:cs="Arial"/>
          <w:b/>
          <w:bCs/>
          <w:sz w:val="20"/>
          <w:szCs w:val="20"/>
          <w:lang w:val="en-US"/>
        </w:rPr>
        <w:t>Additional files</w:t>
      </w:r>
    </w:p>
    <w:p w14:paraId="1DA7D935" w14:textId="77777777" w:rsidR="00677224" w:rsidRPr="00BD226E" w:rsidRDefault="00677224" w:rsidP="00677224">
      <w:pPr>
        <w:spacing w:line="276" w:lineRule="auto"/>
        <w:rPr>
          <w:rFonts w:ascii="Arial" w:hAnsi="Arial" w:cs="Arial"/>
          <w:sz w:val="20"/>
          <w:szCs w:val="20"/>
          <w:lang w:val="en-US"/>
        </w:rPr>
      </w:pPr>
    </w:p>
    <w:p w14:paraId="4B448AD0" w14:textId="77777777" w:rsidR="00677224" w:rsidRDefault="00677224" w:rsidP="00677224">
      <w:pPr>
        <w:spacing w:line="276" w:lineRule="auto"/>
        <w:rPr>
          <w:rFonts w:ascii="Arial" w:hAnsi="Arial" w:cs="Arial"/>
          <w:sz w:val="20"/>
          <w:szCs w:val="20"/>
          <w:lang w:val="en-US"/>
        </w:rPr>
      </w:pPr>
      <w:r w:rsidRPr="008D02CB">
        <w:rPr>
          <w:rFonts w:ascii="Arial" w:hAnsi="Arial" w:cs="Arial"/>
          <w:sz w:val="20"/>
          <w:szCs w:val="20"/>
          <w:lang w:val="en-US"/>
        </w:rPr>
        <w:t xml:space="preserve">Table 1. </w:t>
      </w:r>
      <w:r>
        <w:rPr>
          <w:rFonts w:ascii="Arial" w:hAnsi="Arial" w:cs="Arial"/>
          <w:sz w:val="20"/>
          <w:szCs w:val="20"/>
          <w:lang w:val="en-US"/>
        </w:rPr>
        <w:t xml:space="preserve">Different heparin doses (IU) per hour are depicted for the different heparin concentrations (IU/L) given a drip rate of 1 drip / sec.  </w:t>
      </w:r>
    </w:p>
    <w:p w14:paraId="1F8E2F1F" w14:textId="77777777" w:rsidR="00677224" w:rsidRPr="008D02CB" w:rsidRDefault="00677224" w:rsidP="00677224">
      <w:pPr>
        <w:spacing w:line="276" w:lineRule="auto"/>
        <w:rPr>
          <w:rFonts w:ascii="Arial" w:hAnsi="Arial" w:cs="Arial"/>
          <w:sz w:val="20"/>
          <w:szCs w:val="20"/>
          <w:lang w:val="en-US"/>
        </w:rPr>
      </w:pPr>
    </w:p>
    <w:p w14:paraId="2CB27EC5" w14:textId="77777777" w:rsidR="00677224" w:rsidRPr="008D02CB" w:rsidRDefault="00677224" w:rsidP="00677224">
      <w:pPr>
        <w:spacing w:line="276" w:lineRule="auto"/>
        <w:rPr>
          <w:rFonts w:ascii="Arial" w:hAnsi="Arial" w:cs="Arial"/>
          <w:sz w:val="20"/>
          <w:szCs w:val="20"/>
          <w:lang w:val="en-US"/>
        </w:rPr>
      </w:pPr>
      <w:r>
        <w:rPr>
          <w:noProof/>
        </w:rPr>
        <w:drawing>
          <wp:anchor distT="0" distB="0" distL="114300" distR="114300" simplePos="0" relativeHeight="251659264" behindDoc="1" locked="0" layoutInCell="1" allowOverlap="1" wp14:anchorId="56B6227B" wp14:editId="2455BD80">
            <wp:simplePos x="0" y="0"/>
            <wp:positionH relativeFrom="column">
              <wp:posOffset>-1270</wp:posOffset>
            </wp:positionH>
            <wp:positionV relativeFrom="paragraph">
              <wp:posOffset>168910</wp:posOffset>
            </wp:positionV>
            <wp:extent cx="5767705" cy="3820795"/>
            <wp:effectExtent l="0" t="0" r="0" b="1905"/>
            <wp:wrapTopAndBottom/>
            <wp:docPr id="1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7705" cy="382079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B04AB17" w14:textId="77777777" w:rsidR="00692D08" w:rsidRPr="00677224" w:rsidRDefault="00692D08">
      <w:pPr>
        <w:rPr>
          <w:lang w:val="en-US"/>
        </w:rPr>
      </w:pPr>
    </w:p>
    <w:sectPr w:rsidR="00692D08" w:rsidRPr="00677224" w:rsidSect="00180A53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7224"/>
    <w:rsid w:val="00022F03"/>
    <w:rsid w:val="000230F2"/>
    <w:rsid w:val="00040905"/>
    <w:rsid w:val="000443A1"/>
    <w:rsid w:val="000520DF"/>
    <w:rsid w:val="00054B98"/>
    <w:rsid w:val="0006172B"/>
    <w:rsid w:val="00062DA3"/>
    <w:rsid w:val="000652CA"/>
    <w:rsid w:val="00067BE0"/>
    <w:rsid w:val="000778C8"/>
    <w:rsid w:val="000845CA"/>
    <w:rsid w:val="00084EBB"/>
    <w:rsid w:val="000923E5"/>
    <w:rsid w:val="0009290F"/>
    <w:rsid w:val="000A6B11"/>
    <w:rsid w:val="000B5C7A"/>
    <w:rsid w:val="000C2553"/>
    <w:rsid w:val="000E0DE4"/>
    <w:rsid w:val="000E1175"/>
    <w:rsid w:val="000F4C65"/>
    <w:rsid w:val="00100914"/>
    <w:rsid w:val="0011018B"/>
    <w:rsid w:val="001362EE"/>
    <w:rsid w:val="001367E4"/>
    <w:rsid w:val="001411B2"/>
    <w:rsid w:val="0014369B"/>
    <w:rsid w:val="001504D4"/>
    <w:rsid w:val="00151D73"/>
    <w:rsid w:val="001667D5"/>
    <w:rsid w:val="00166D1B"/>
    <w:rsid w:val="00173BCA"/>
    <w:rsid w:val="00180A53"/>
    <w:rsid w:val="001819B0"/>
    <w:rsid w:val="00183AF3"/>
    <w:rsid w:val="001907B7"/>
    <w:rsid w:val="001A6F26"/>
    <w:rsid w:val="001B2ACC"/>
    <w:rsid w:val="001B3571"/>
    <w:rsid w:val="001B54FF"/>
    <w:rsid w:val="001C1CC6"/>
    <w:rsid w:val="001D1D01"/>
    <w:rsid w:val="001D3AFE"/>
    <w:rsid w:val="001E7958"/>
    <w:rsid w:val="001F5439"/>
    <w:rsid w:val="002108C0"/>
    <w:rsid w:val="00217C26"/>
    <w:rsid w:val="00222F26"/>
    <w:rsid w:val="00235FC7"/>
    <w:rsid w:val="00246273"/>
    <w:rsid w:val="00246847"/>
    <w:rsid w:val="00254F1E"/>
    <w:rsid w:val="002702AC"/>
    <w:rsid w:val="00277972"/>
    <w:rsid w:val="00287643"/>
    <w:rsid w:val="00294B51"/>
    <w:rsid w:val="002A09F4"/>
    <w:rsid w:val="002A13B7"/>
    <w:rsid w:val="002B1F91"/>
    <w:rsid w:val="002B4636"/>
    <w:rsid w:val="002B4DCE"/>
    <w:rsid w:val="002B77BC"/>
    <w:rsid w:val="002C116F"/>
    <w:rsid w:val="002C543C"/>
    <w:rsid w:val="002D0DDF"/>
    <w:rsid w:val="002D55F7"/>
    <w:rsid w:val="002E0E18"/>
    <w:rsid w:val="002F2228"/>
    <w:rsid w:val="002F6C39"/>
    <w:rsid w:val="0030098F"/>
    <w:rsid w:val="00303CBF"/>
    <w:rsid w:val="00311D69"/>
    <w:rsid w:val="00315A62"/>
    <w:rsid w:val="00317CDA"/>
    <w:rsid w:val="00360FC8"/>
    <w:rsid w:val="003614DE"/>
    <w:rsid w:val="00361E1A"/>
    <w:rsid w:val="00366359"/>
    <w:rsid w:val="003805EB"/>
    <w:rsid w:val="00382490"/>
    <w:rsid w:val="00387109"/>
    <w:rsid w:val="003A0CA4"/>
    <w:rsid w:val="003A54E4"/>
    <w:rsid w:val="003B595C"/>
    <w:rsid w:val="003C00D0"/>
    <w:rsid w:val="003C16E1"/>
    <w:rsid w:val="003C4686"/>
    <w:rsid w:val="003D2E6F"/>
    <w:rsid w:val="003F3E9D"/>
    <w:rsid w:val="00404F07"/>
    <w:rsid w:val="004054CD"/>
    <w:rsid w:val="00405D37"/>
    <w:rsid w:val="004078E1"/>
    <w:rsid w:val="00413A4E"/>
    <w:rsid w:val="00426706"/>
    <w:rsid w:val="0043106B"/>
    <w:rsid w:val="004320BF"/>
    <w:rsid w:val="004368DC"/>
    <w:rsid w:val="00441841"/>
    <w:rsid w:val="0046678F"/>
    <w:rsid w:val="00466E0B"/>
    <w:rsid w:val="00480BB3"/>
    <w:rsid w:val="004924BF"/>
    <w:rsid w:val="004A0867"/>
    <w:rsid w:val="004A54AB"/>
    <w:rsid w:val="004B30DE"/>
    <w:rsid w:val="004B3798"/>
    <w:rsid w:val="004B6AB2"/>
    <w:rsid w:val="00501D2A"/>
    <w:rsid w:val="00503F8D"/>
    <w:rsid w:val="0051059F"/>
    <w:rsid w:val="0053557E"/>
    <w:rsid w:val="00540068"/>
    <w:rsid w:val="0055163C"/>
    <w:rsid w:val="0056357B"/>
    <w:rsid w:val="00563C42"/>
    <w:rsid w:val="005646F1"/>
    <w:rsid w:val="00564E99"/>
    <w:rsid w:val="00570AB1"/>
    <w:rsid w:val="00576F2C"/>
    <w:rsid w:val="00586627"/>
    <w:rsid w:val="00586CBE"/>
    <w:rsid w:val="0059729B"/>
    <w:rsid w:val="005C6D61"/>
    <w:rsid w:val="005D055B"/>
    <w:rsid w:val="005D141F"/>
    <w:rsid w:val="005D7DA0"/>
    <w:rsid w:val="005E16B5"/>
    <w:rsid w:val="005E3179"/>
    <w:rsid w:val="005E37E7"/>
    <w:rsid w:val="005F353B"/>
    <w:rsid w:val="006058B9"/>
    <w:rsid w:val="00606A7B"/>
    <w:rsid w:val="0060753F"/>
    <w:rsid w:val="00610097"/>
    <w:rsid w:val="006305B9"/>
    <w:rsid w:val="00633BFC"/>
    <w:rsid w:val="00636364"/>
    <w:rsid w:val="00641ED5"/>
    <w:rsid w:val="00646F95"/>
    <w:rsid w:val="00677224"/>
    <w:rsid w:val="00684651"/>
    <w:rsid w:val="00685E4F"/>
    <w:rsid w:val="00687BF0"/>
    <w:rsid w:val="00691358"/>
    <w:rsid w:val="00692D08"/>
    <w:rsid w:val="006A17CA"/>
    <w:rsid w:val="006A73EA"/>
    <w:rsid w:val="006A7D29"/>
    <w:rsid w:val="006C18FA"/>
    <w:rsid w:val="006D3AA7"/>
    <w:rsid w:val="006F593C"/>
    <w:rsid w:val="007051C7"/>
    <w:rsid w:val="007162BF"/>
    <w:rsid w:val="007205E7"/>
    <w:rsid w:val="00731AE6"/>
    <w:rsid w:val="00731EE3"/>
    <w:rsid w:val="0073343D"/>
    <w:rsid w:val="00733A09"/>
    <w:rsid w:val="007427B0"/>
    <w:rsid w:val="00750DE6"/>
    <w:rsid w:val="0076208B"/>
    <w:rsid w:val="00762708"/>
    <w:rsid w:val="00762B25"/>
    <w:rsid w:val="0076376A"/>
    <w:rsid w:val="007638E7"/>
    <w:rsid w:val="00786247"/>
    <w:rsid w:val="007906AB"/>
    <w:rsid w:val="00793DB4"/>
    <w:rsid w:val="00796916"/>
    <w:rsid w:val="007A0335"/>
    <w:rsid w:val="007A302F"/>
    <w:rsid w:val="007A7B12"/>
    <w:rsid w:val="007B5868"/>
    <w:rsid w:val="007C6EE1"/>
    <w:rsid w:val="007D4B42"/>
    <w:rsid w:val="007D7A30"/>
    <w:rsid w:val="007D7F1B"/>
    <w:rsid w:val="008026C6"/>
    <w:rsid w:val="00813340"/>
    <w:rsid w:val="008421F6"/>
    <w:rsid w:val="00847D76"/>
    <w:rsid w:val="00850238"/>
    <w:rsid w:val="00850C51"/>
    <w:rsid w:val="00857926"/>
    <w:rsid w:val="00862070"/>
    <w:rsid w:val="00871BDD"/>
    <w:rsid w:val="00876EEC"/>
    <w:rsid w:val="0088227D"/>
    <w:rsid w:val="008838BF"/>
    <w:rsid w:val="00887D7E"/>
    <w:rsid w:val="008937AA"/>
    <w:rsid w:val="008957EB"/>
    <w:rsid w:val="0089613C"/>
    <w:rsid w:val="008B231B"/>
    <w:rsid w:val="008B327C"/>
    <w:rsid w:val="008C23D8"/>
    <w:rsid w:val="008D05BA"/>
    <w:rsid w:val="008D0758"/>
    <w:rsid w:val="008D5F59"/>
    <w:rsid w:val="008E5A51"/>
    <w:rsid w:val="008E6F2B"/>
    <w:rsid w:val="008E7E0C"/>
    <w:rsid w:val="009040F2"/>
    <w:rsid w:val="00910516"/>
    <w:rsid w:val="00920DFD"/>
    <w:rsid w:val="00933116"/>
    <w:rsid w:val="00935F8E"/>
    <w:rsid w:val="00952FFA"/>
    <w:rsid w:val="00961522"/>
    <w:rsid w:val="009652F8"/>
    <w:rsid w:val="00974F29"/>
    <w:rsid w:val="00980CA6"/>
    <w:rsid w:val="009A15C3"/>
    <w:rsid w:val="009A60E3"/>
    <w:rsid w:val="009B0B1A"/>
    <w:rsid w:val="009B36C2"/>
    <w:rsid w:val="009B7A55"/>
    <w:rsid w:val="009E0A28"/>
    <w:rsid w:val="009E24F6"/>
    <w:rsid w:val="009F1570"/>
    <w:rsid w:val="009F452C"/>
    <w:rsid w:val="00A152C5"/>
    <w:rsid w:val="00A17A04"/>
    <w:rsid w:val="00A40698"/>
    <w:rsid w:val="00A473AE"/>
    <w:rsid w:val="00A52549"/>
    <w:rsid w:val="00A56C55"/>
    <w:rsid w:val="00A61188"/>
    <w:rsid w:val="00A613D9"/>
    <w:rsid w:val="00A61C29"/>
    <w:rsid w:val="00A67347"/>
    <w:rsid w:val="00A81BEA"/>
    <w:rsid w:val="00A92CD8"/>
    <w:rsid w:val="00A939A4"/>
    <w:rsid w:val="00AA1ECF"/>
    <w:rsid w:val="00AA2730"/>
    <w:rsid w:val="00AB48B3"/>
    <w:rsid w:val="00AC18FB"/>
    <w:rsid w:val="00AC65AE"/>
    <w:rsid w:val="00AD0E97"/>
    <w:rsid w:val="00AD14D7"/>
    <w:rsid w:val="00AD41B5"/>
    <w:rsid w:val="00AD48AD"/>
    <w:rsid w:val="00AE0220"/>
    <w:rsid w:val="00AE5509"/>
    <w:rsid w:val="00AF1A32"/>
    <w:rsid w:val="00AF78BC"/>
    <w:rsid w:val="00B03BB9"/>
    <w:rsid w:val="00B143EA"/>
    <w:rsid w:val="00B23ED7"/>
    <w:rsid w:val="00B308B1"/>
    <w:rsid w:val="00B46152"/>
    <w:rsid w:val="00B462D5"/>
    <w:rsid w:val="00B704A2"/>
    <w:rsid w:val="00B70D1D"/>
    <w:rsid w:val="00B72CD3"/>
    <w:rsid w:val="00B76000"/>
    <w:rsid w:val="00B8016A"/>
    <w:rsid w:val="00B940E6"/>
    <w:rsid w:val="00BA1853"/>
    <w:rsid w:val="00BA5EFF"/>
    <w:rsid w:val="00BA6246"/>
    <w:rsid w:val="00BB1C83"/>
    <w:rsid w:val="00BB58B7"/>
    <w:rsid w:val="00BC2ACB"/>
    <w:rsid w:val="00BC4B5E"/>
    <w:rsid w:val="00BC70CD"/>
    <w:rsid w:val="00BD03D4"/>
    <w:rsid w:val="00BD3084"/>
    <w:rsid w:val="00BE0197"/>
    <w:rsid w:val="00C22897"/>
    <w:rsid w:val="00C24891"/>
    <w:rsid w:val="00C27519"/>
    <w:rsid w:val="00C31D65"/>
    <w:rsid w:val="00C40644"/>
    <w:rsid w:val="00C417DD"/>
    <w:rsid w:val="00C43054"/>
    <w:rsid w:val="00C604F5"/>
    <w:rsid w:val="00C64802"/>
    <w:rsid w:val="00C6661C"/>
    <w:rsid w:val="00C72642"/>
    <w:rsid w:val="00C826CB"/>
    <w:rsid w:val="00C85B56"/>
    <w:rsid w:val="00C92212"/>
    <w:rsid w:val="00CA20E0"/>
    <w:rsid w:val="00CA73F8"/>
    <w:rsid w:val="00CB508D"/>
    <w:rsid w:val="00CC2C06"/>
    <w:rsid w:val="00CC778C"/>
    <w:rsid w:val="00CD7AF9"/>
    <w:rsid w:val="00CE1F45"/>
    <w:rsid w:val="00CF080E"/>
    <w:rsid w:val="00CF2BDA"/>
    <w:rsid w:val="00D1202F"/>
    <w:rsid w:val="00D23CEB"/>
    <w:rsid w:val="00D348B9"/>
    <w:rsid w:val="00D541C0"/>
    <w:rsid w:val="00D605AF"/>
    <w:rsid w:val="00D72B6A"/>
    <w:rsid w:val="00D9398D"/>
    <w:rsid w:val="00D977D2"/>
    <w:rsid w:val="00DA5BE5"/>
    <w:rsid w:val="00DB3BFE"/>
    <w:rsid w:val="00DC3B6A"/>
    <w:rsid w:val="00DD164A"/>
    <w:rsid w:val="00DE029C"/>
    <w:rsid w:val="00DE0B1C"/>
    <w:rsid w:val="00DE6EC2"/>
    <w:rsid w:val="00DE72C9"/>
    <w:rsid w:val="00DF29A6"/>
    <w:rsid w:val="00DF4F5A"/>
    <w:rsid w:val="00E06BF0"/>
    <w:rsid w:val="00E10787"/>
    <w:rsid w:val="00E120B7"/>
    <w:rsid w:val="00E13AF6"/>
    <w:rsid w:val="00E20207"/>
    <w:rsid w:val="00E23DCC"/>
    <w:rsid w:val="00E27C10"/>
    <w:rsid w:val="00E32C21"/>
    <w:rsid w:val="00E32CA8"/>
    <w:rsid w:val="00E352C8"/>
    <w:rsid w:val="00E4277D"/>
    <w:rsid w:val="00E4386B"/>
    <w:rsid w:val="00E4713E"/>
    <w:rsid w:val="00E50B1C"/>
    <w:rsid w:val="00E53D48"/>
    <w:rsid w:val="00E60A03"/>
    <w:rsid w:val="00E6163C"/>
    <w:rsid w:val="00E6216A"/>
    <w:rsid w:val="00E62B1B"/>
    <w:rsid w:val="00E711E9"/>
    <w:rsid w:val="00E72FD4"/>
    <w:rsid w:val="00E74D31"/>
    <w:rsid w:val="00E7590A"/>
    <w:rsid w:val="00E81232"/>
    <w:rsid w:val="00E830BA"/>
    <w:rsid w:val="00E874AD"/>
    <w:rsid w:val="00E9396D"/>
    <w:rsid w:val="00E97C5E"/>
    <w:rsid w:val="00EA47BE"/>
    <w:rsid w:val="00EC409F"/>
    <w:rsid w:val="00EC41C9"/>
    <w:rsid w:val="00EE3208"/>
    <w:rsid w:val="00EE4A96"/>
    <w:rsid w:val="00EF1500"/>
    <w:rsid w:val="00EF172D"/>
    <w:rsid w:val="00EF1C42"/>
    <w:rsid w:val="00EF6074"/>
    <w:rsid w:val="00F11D0A"/>
    <w:rsid w:val="00F26172"/>
    <w:rsid w:val="00F36938"/>
    <w:rsid w:val="00F561F7"/>
    <w:rsid w:val="00F634B4"/>
    <w:rsid w:val="00F66B29"/>
    <w:rsid w:val="00F66E89"/>
    <w:rsid w:val="00FA33A4"/>
    <w:rsid w:val="00FA7044"/>
    <w:rsid w:val="00FC2D09"/>
    <w:rsid w:val="00FC6837"/>
    <w:rsid w:val="00FF6347"/>
    <w:rsid w:val="00FF73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17A480B0"/>
  <w15:chartTrackingRefBased/>
  <w15:docId w15:val="{006DB2C9-44ED-7343-A8BC-9926008D5E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nl-B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677224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Standaard"/>
    <w:link w:val="BallontekstChar"/>
    <w:uiPriority w:val="99"/>
    <w:semiHidden/>
    <w:unhideWhenUsed/>
    <w:rsid w:val="002C116F"/>
    <w:rPr>
      <w:rFonts w:ascii="Times New Roman" w:hAnsi="Times New Roman" w:cs="Times New Roman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2C116F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</Words>
  <Characters>142</Characters>
  <Application>Microsoft Office Word</Application>
  <DocSecurity>0</DocSecurity>
  <Lines>1</Lines>
  <Paragraphs>1</Paragraphs>
  <ScaleCrop>false</ScaleCrop>
  <Company/>
  <LinksUpToDate>false</LinksUpToDate>
  <CharactersWithSpaces>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ysal Benali</dc:creator>
  <cp:keywords/>
  <dc:description/>
  <cp:lastModifiedBy>Faysal Benali</cp:lastModifiedBy>
  <cp:revision>1</cp:revision>
  <dcterms:created xsi:type="dcterms:W3CDTF">2021-10-04T17:54:00Z</dcterms:created>
  <dcterms:modified xsi:type="dcterms:W3CDTF">2021-10-04T17:54:00Z</dcterms:modified>
</cp:coreProperties>
</file>